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2EDB" w:rsidRPr="00C16478" w:rsidRDefault="008B2C4D" w:rsidP="008B2C4D">
      <w:pPr>
        <w:pStyle w:val="15aCaption-Center"/>
        <w:tabs>
          <w:tab w:val="clear" w:pos="1985"/>
        </w:tabs>
        <w:ind w:left="0"/>
        <w:jc w:val="left"/>
        <w:rPr>
          <w:rFonts w:cs="Times New Roman"/>
          <w:sz w:val="24"/>
          <w:szCs w:val="24"/>
        </w:rPr>
      </w:pPr>
      <w:bookmarkStart w:id="0" w:name="_Toc150866130"/>
      <w:r>
        <w:rPr>
          <w:rFonts w:cs="Times New Roman"/>
          <w:sz w:val="24"/>
          <w:szCs w:val="24"/>
        </w:rPr>
        <w:t xml:space="preserve">Table S2. </w:t>
      </w:r>
      <w:bookmarkEnd w:id="0"/>
      <w:r w:rsidR="0058648C" w:rsidRPr="0058648C">
        <w:rPr>
          <w:rFonts w:cs="Times New Roman"/>
          <w:sz w:val="24"/>
          <w:szCs w:val="24"/>
        </w:rPr>
        <w:t xml:space="preserve">Outer loadings (indicator reliability), convergent validity (average variance extracted, AVE) and internal consistency reliability (composite reliability, CR) of the constructs from a cross-sectional study examining the relationship between eHealth </w:t>
      </w:r>
      <w:r w:rsidR="00311748" w:rsidRPr="0058648C">
        <w:rPr>
          <w:rFonts w:cs="Times New Roman"/>
          <w:sz w:val="24"/>
          <w:szCs w:val="24"/>
        </w:rPr>
        <w:t>lite</w:t>
      </w:r>
      <w:r w:rsidR="0058648C" w:rsidRPr="0058648C">
        <w:rPr>
          <w:rFonts w:cs="Times New Roman"/>
          <w:sz w:val="24"/>
          <w:szCs w:val="24"/>
        </w:rPr>
        <w:t xml:space="preserve">racy, Patient </w:t>
      </w:r>
      <w:r w:rsidR="00311748" w:rsidRPr="0058648C">
        <w:rPr>
          <w:rFonts w:cs="Times New Roman"/>
          <w:sz w:val="24"/>
          <w:szCs w:val="24"/>
        </w:rPr>
        <w:t>adherence</w:t>
      </w:r>
      <w:r w:rsidR="0058648C" w:rsidRPr="0058648C">
        <w:rPr>
          <w:rFonts w:cs="Times New Roman"/>
          <w:sz w:val="24"/>
          <w:szCs w:val="24"/>
        </w:rPr>
        <w:t>, Health</w:t>
      </w:r>
      <w:r w:rsidR="00311748" w:rsidRPr="0058648C">
        <w:rPr>
          <w:rFonts w:cs="Times New Roman"/>
          <w:sz w:val="24"/>
          <w:szCs w:val="24"/>
        </w:rPr>
        <w:t xml:space="preserve"> consciousness</w:t>
      </w:r>
      <w:r w:rsidR="0058648C" w:rsidRPr="0058648C">
        <w:rPr>
          <w:rFonts w:cs="Times New Roman"/>
          <w:sz w:val="24"/>
          <w:szCs w:val="24"/>
        </w:rPr>
        <w:t xml:space="preserve">, Perceived </w:t>
      </w:r>
      <w:r w:rsidR="00311748" w:rsidRPr="0058648C">
        <w:rPr>
          <w:rFonts w:cs="Times New Roman"/>
          <w:sz w:val="24"/>
          <w:szCs w:val="24"/>
        </w:rPr>
        <w:t>severity to chronic dis</w:t>
      </w:r>
      <w:r w:rsidR="0058648C" w:rsidRPr="0058648C">
        <w:rPr>
          <w:rFonts w:cs="Times New Roman"/>
          <w:sz w:val="24"/>
          <w:szCs w:val="24"/>
        </w:rPr>
        <w:t xml:space="preserve">ease, and Quality </w:t>
      </w:r>
      <w:r w:rsidR="00311748" w:rsidRPr="0058648C">
        <w:rPr>
          <w:rFonts w:cs="Times New Roman"/>
          <w:sz w:val="24"/>
          <w:szCs w:val="24"/>
        </w:rPr>
        <w:t xml:space="preserve">of life </w:t>
      </w:r>
      <w:r w:rsidR="0058648C" w:rsidRPr="0058648C">
        <w:rPr>
          <w:rFonts w:cs="Times New Roman"/>
          <w:sz w:val="24"/>
          <w:szCs w:val="24"/>
        </w:rPr>
        <w:t xml:space="preserve">among young patients with ischemic heart disease attending tertiary cardiac referral centers in the </w:t>
      </w:r>
      <w:proofErr w:type="spellStart"/>
      <w:r w:rsidR="0058648C" w:rsidRPr="0058648C">
        <w:rPr>
          <w:rFonts w:cs="Times New Roman"/>
          <w:sz w:val="24"/>
          <w:szCs w:val="24"/>
        </w:rPr>
        <w:t>Klang</w:t>
      </w:r>
      <w:proofErr w:type="spellEnd"/>
      <w:r w:rsidR="0058648C" w:rsidRPr="0058648C">
        <w:rPr>
          <w:rFonts w:cs="Times New Roman"/>
          <w:sz w:val="24"/>
          <w:szCs w:val="24"/>
        </w:rPr>
        <w:t xml:space="preserve"> Valley, Malaysia (November 2021–June 2022</w:t>
      </w:r>
      <w:r w:rsidR="00724C9F" w:rsidRPr="00724C9F">
        <w:rPr>
          <w:rFonts w:cs="Times New Roman"/>
          <w:sz w:val="24"/>
          <w:szCs w:val="24"/>
        </w:rPr>
        <w:t>; N=136</w:t>
      </w:r>
      <w:r w:rsidR="0058648C" w:rsidRPr="0058648C">
        <w:rPr>
          <w:rFonts w:cs="Times New Roman"/>
          <w:sz w:val="24"/>
          <w:szCs w:val="24"/>
        </w:rPr>
        <w:t xml:space="preserve">), analyzed </w:t>
      </w:r>
      <w:r w:rsidR="00C64577" w:rsidRPr="0058648C">
        <w:rPr>
          <w:rFonts w:cs="Times New Roman"/>
          <w:sz w:val="24"/>
          <w:szCs w:val="24"/>
        </w:rPr>
        <w:t>using partial least squares structural equation mo</w:t>
      </w:r>
      <w:r w:rsidR="0058648C" w:rsidRPr="0058648C">
        <w:rPr>
          <w:rFonts w:cs="Times New Roman"/>
          <w:sz w:val="24"/>
          <w:szCs w:val="24"/>
        </w:rPr>
        <w:t>deling (PLS-SEM).</w:t>
      </w:r>
    </w:p>
    <w:tbl>
      <w:tblPr>
        <w:tblW w:w="823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2046"/>
        <w:gridCol w:w="1300"/>
        <w:gridCol w:w="1300"/>
        <w:gridCol w:w="760"/>
      </w:tblGrid>
      <w:tr w:rsidR="004E2EDB" w:rsidTr="00C9226D">
        <w:trPr>
          <w:trHeight w:val="363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Measurement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Item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Loading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AVE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CR</w:t>
            </w:r>
          </w:p>
        </w:tc>
      </w:tr>
      <w:tr w:rsidR="00CC65D8" w:rsidTr="00CC65D8">
        <w:trPr>
          <w:trHeight w:val="363"/>
        </w:trPr>
        <w:tc>
          <w:tcPr>
            <w:tcW w:w="28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65D8" w:rsidRPr="00C16478" w:rsidRDefault="00CC65D8" w:rsidP="00C9226D">
            <w:pPr>
              <w:pStyle w:val="18Table-Title-Left"/>
              <w:rPr>
                <w:sz w:val="24"/>
              </w:rPr>
            </w:pP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65D8" w:rsidRPr="00C16478" w:rsidRDefault="00CC65D8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65D8" w:rsidRPr="00C16478" w:rsidRDefault="00CC65D8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65D8" w:rsidRPr="00C16478" w:rsidRDefault="00CC65D8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C65D8" w:rsidRPr="00C16478" w:rsidRDefault="00CC65D8" w:rsidP="00C9226D">
            <w:pPr>
              <w:pStyle w:val="21Table-Contents-Left"/>
              <w:rPr>
                <w:rFonts w:cs="Times New Roman"/>
                <w:sz w:val="24"/>
              </w:rPr>
            </w:pPr>
          </w:p>
        </w:tc>
      </w:tr>
      <w:tr w:rsidR="004E2EDB" w:rsidTr="00CC65D8">
        <w:trPr>
          <w:trHeight w:val="363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Health</w:t>
            </w:r>
            <w:r w:rsidR="00405EFF" w:rsidRPr="00C16478">
              <w:rPr>
                <w:sz w:val="24"/>
              </w:rPr>
              <w:t xml:space="preserve"> consciousness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H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00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2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59</w:t>
            </w:r>
          </w:p>
        </w:tc>
      </w:tr>
      <w:tr w:rsidR="004E2EDB" w:rsidTr="00CC65D8">
        <w:trPr>
          <w:trHeight w:val="363"/>
        </w:trPr>
        <w:tc>
          <w:tcPr>
            <w:tcW w:w="2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H2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3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H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9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H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1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H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 xml:space="preserve">Perceived </w:t>
            </w:r>
            <w:r w:rsidR="00405EFF" w:rsidRPr="00C16478">
              <w:rPr>
                <w:sz w:val="24"/>
              </w:rPr>
              <w:t>severity to chronic diseas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6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63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73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2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3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 xml:space="preserve">eHealth </w:t>
            </w:r>
            <w:r w:rsidR="00405EFF" w:rsidRPr="00C16478">
              <w:rPr>
                <w:sz w:val="24"/>
              </w:rPr>
              <w:t>l</w:t>
            </w:r>
            <w:r w:rsidRPr="00C16478">
              <w:rPr>
                <w:sz w:val="24"/>
              </w:rPr>
              <w:t>iteracy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0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77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65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0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4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01</w:t>
            </w:r>
          </w:p>
        </w:tc>
        <w:tc>
          <w:tcPr>
            <w:tcW w:w="13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6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6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1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7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18</w:t>
            </w:r>
          </w:p>
        </w:tc>
        <w:tc>
          <w:tcPr>
            <w:tcW w:w="13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Patient</w:t>
            </w:r>
            <w:r w:rsidR="00405EFF" w:rsidRPr="00C16478">
              <w:rPr>
                <w:sz w:val="24"/>
              </w:rPr>
              <w:t xml:space="preserve"> adherenc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Behavior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66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792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Recommendations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66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 xml:space="preserve">Quality </w:t>
            </w:r>
            <w:r w:rsidR="00405EFF" w:rsidRPr="00C16478">
              <w:rPr>
                <w:sz w:val="24"/>
              </w:rPr>
              <w:t>of life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Environment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1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75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23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hysical</w:t>
            </w:r>
            <w:r w:rsidR="00BD6665" w:rsidRPr="00C16478">
              <w:rPr>
                <w:rFonts w:cs="Times New Roman"/>
                <w:sz w:val="24"/>
              </w:rPr>
              <w:t xml:space="preserve"> healt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7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Psycholog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8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  <w:tr w:rsidR="004E2EDB" w:rsidTr="00C9226D">
        <w:trPr>
          <w:trHeight w:val="363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18Table-Title-Left"/>
              <w:rPr>
                <w:sz w:val="24"/>
              </w:rPr>
            </w:pPr>
            <w:r w:rsidRPr="00C16478">
              <w:rPr>
                <w:sz w:val="24"/>
              </w:rPr>
              <w:t> </w:t>
            </w:r>
          </w:p>
        </w:tc>
        <w:tc>
          <w:tcPr>
            <w:tcW w:w="2046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 xml:space="preserve">Social </w:t>
            </w:r>
            <w:r w:rsidR="00BD6665" w:rsidRPr="00C16478">
              <w:rPr>
                <w:rFonts w:cs="Times New Roman"/>
                <w:sz w:val="24"/>
              </w:rPr>
              <w:t>r</w:t>
            </w:r>
            <w:r w:rsidRPr="00C16478">
              <w:rPr>
                <w:rFonts w:cs="Times New Roman"/>
                <w:sz w:val="24"/>
              </w:rPr>
              <w:t>elationship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0.9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4E2EDB" w:rsidRPr="00C16478" w:rsidRDefault="004E2EDB" w:rsidP="00C9226D">
            <w:pPr>
              <w:pStyle w:val="21Table-Contents-Left"/>
              <w:rPr>
                <w:rFonts w:cs="Times New Roman"/>
                <w:sz w:val="24"/>
              </w:rPr>
            </w:pPr>
            <w:r w:rsidRPr="00C16478">
              <w:rPr>
                <w:rFonts w:cs="Times New Roman"/>
                <w:sz w:val="24"/>
              </w:rPr>
              <w:t> </w:t>
            </w:r>
          </w:p>
        </w:tc>
      </w:tr>
    </w:tbl>
    <w:p w:rsidR="00B82712" w:rsidRPr="00880AC2" w:rsidRDefault="00D2035C" w:rsidP="00B81A15">
      <w:pPr>
        <w:pStyle w:val="21Table-Contents-Left"/>
        <w:rPr>
          <w:rFonts w:cs="Times New Roman"/>
          <w:sz w:val="24"/>
        </w:rPr>
      </w:pPr>
      <w:r w:rsidRPr="00880AC2">
        <w:rPr>
          <w:rFonts w:cs="Times New Roman"/>
          <w:sz w:val="24"/>
          <w:lang w:eastAsia="en-GB"/>
        </w:rPr>
        <w:t xml:space="preserve">Footnote: </w:t>
      </w:r>
      <w:r w:rsidR="004E2EDB" w:rsidRPr="00880AC2">
        <w:rPr>
          <w:rFonts w:cs="Times New Roman"/>
          <w:sz w:val="24"/>
          <w:lang w:eastAsia="en-GB"/>
        </w:rPr>
        <w:t>AVE: average variance extracted</w:t>
      </w:r>
      <w:r w:rsidR="00BE18FB" w:rsidRPr="00880AC2">
        <w:rPr>
          <w:rFonts w:cs="Times New Roman"/>
          <w:sz w:val="24"/>
          <w:lang w:eastAsia="en-GB"/>
        </w:rPr>
        <w:t>;</w:t>
      </w:r>
      <w:r w:rsidR="004E2EDB" w:rsidRPr="00880AC2">
        <w:rPr>
          <w:rFonts w:cs="Times New Roman"/>
          <w:sz w:val="24"/>
          <w:lang w:eastAsia="en-GB"/>
        </w:rPr>
        <w:t xml:space="preserve"> CR: composite reliability</w:t>
      </w:r>
      <w:r w:rsidR="00BE18FB" w:rsidRPr="00880AC2">
        <w:rPr>
          <w:rFonts w:cs="Times New Roman"/>
          <w:sz w:val="24"/>
          <w:lang w:eastAsia="en-GB"/>
        </w:rPr>
        <w:t>;</w:t>
      </w:r>
      <w:r w:rsidR="004E2EDB" w:rsidRPr="00880AC2">
        <w:rPr>
          <w:rFonts w:cs="Times New Roman"/>
          <w:sz w:val="24"/>
          <w:lang w:eastAsia="en-GB"/>
        </w:rPr>
        <w:t xml:space="preserve"> </w:t>
      </w:r>
      <w:r w:rsidR="004E2EDB" w:rsidRPr="00880AC2">
        <w:rPr>
          <w:rFonts w:cs="Times New Roman"/>
          <w:sz w:val="24"/>
        </w:rPr>
        <w:t xml:space="preserve">P: </w:t>
      </w:r>
      <w:r w:rsidR="00BE18FB" w:rsidRPr="00880AC2">
        <w:rPr>
          <w:rFonts w:cs="Times New Roman"/>
          <w:sz w:val="24"/>
        </w:rPr>
        <w:t>P</w:t>
      </w:r>
      <w:r w:rsidR="004E2EDB" w:rsidRPr="00880AC2">
        <w:rPr>
          <w:rFonts w:cs="Times New Roman"/>
          <w:sz w:val="24"/>
        </w:rPr>
        <w:t>erceive</w:t>
      </w:r>
      <w:r w:rsidR="00880AC2" w:rsidRPr="00880AC2">
        <w:rPr>
          <w:rFonts w:cs="Times New Roman"/>
          <w:sz w:val="24"/>
        </w:rPr>
        <w:t xml:space="preserve">d severity </w:t>
      </w:r>
      <w:r w:rsidR="00BE18FB" w:rsidRPr="00880AC2">
        <w:rPr>
          <w:rFonts w:cs="Times New Roman"/>
          <w:sz w:val="24"/>
        </w:rPr>
        <w:t>to</w:t>
      </w:r>
      <w:r w:rsidR="004E2EDB" w:rsidRPr="00880AC2">
        <w:rPr>
          <w:rFonts w:cs="Times New Roman"/>
          <w:sz w:val="24"/>
        </w:rPr>
        <w:t xml:space="preserve"> </w:t>
      </w:r>
      <w:r w:rsidR="00880AC2" w:rsidRPr="00880AC2">
        <w:rPr>
          <w:rFonts w:cs="Times New Roman"/>
          <w:sz w:val="24"/>
        </w:rPr>
        <w:t>chronic disease</w:t>
      </w:r>
      <w:r w:rsidR="00BE18FB" w:rsidRPr="00880AC2">
        <w:rPr>
          <w:rFonts w:cs="Times New Roman"/>
          <w:sz w:val="24"/>
        </w:rPr>
        <w:t>;</w:t>
      </w:r>
      <w:r w:rsidR="004E2EDB" w:rsidRPr="00880AC2">
        <w:rPr>
          <w:rFonts w:cs="Times New Roman"/>
          <w:sz w:val="24"/>
        </w:rPr>
        <w:t xml:space="preserve"> H: </w:t>
      </w:r>
      <w:r w:rsidR="00BE18FB" w:rsidRPr="00880AC2">
        <w:rPr>
          <w:rFonts w:cs="Times New Roman"/>
          <w:sz w:val="24"/>
        </w:rPr>
        <w:t>H</w:t>
      </w:r>
      <w:r w:rsidR="004E2EDB" w:rsidRPr="00880AC2">
        <w:rPr>
          <w:rFonts w:cs="Times New Roman"/>
          <w:sz w:val="24"/>
        </w:rPr>
        <w:t xml:space="preserve">ealth </w:t>
      </w:r>
      <w:r w:rsidR="00880AC2" w:rsidRPr="00880AC2">
        <w:rPr>
          <w:rFonts w:cs="Times New Roman"/>
          <w:sz w:val="24"/>
        </w:rPr>
        <w:t>c</w:t>
      </w:r>
      <w:r w:rsidR="004E2EDB" w:rsidRPr="00880AC2">
        <w:rPr>
          <w:rFonts w:cs="Times New Roman"/>
          <w:sz w:val="24"/>
        </w:rPr>
        <w:t>onsciousness</w:t>
      </w:r>
      <w:r w:rsidR="00BE18FB" w:rsidRPr="00880AC2">
        <w:rPr>
          <w:rFonts w:cs="Times New Roman"/>
          <w:sz w:val="24"/>
        </w:rPr>
        <w:t>;</w:t>
      </w:r>
      <w:r w:rsidR="004E2EDB" w:rsidRPr="00880AC2">
        <w:rPr>
          <w:rFonts w:cs="Times New Roman"/>
          <w:sz w:val="24"/>
        </w:rPr>
        <w:t xml:space="preserve"> E: eHealth</w:t>
      </w:r>
      <w:r w:rsidR="00BE18FB" w:rsidRPr="00880AC2">
        <w:rPr>
          <w:rFonts w:cs="Times New Roman"/>
          <w:sz w:val="24"/>
        </w:rPr>
        <w:t xml:space="preserve"> </w:t>
      </w:r>
      <w:r w:rsidR="00880AC2" w:rsidRPr="00880AC2">
        <w:rPr>
          <w:rFonts w:cs="Times New Roman"/>
          <w:sz w:val="24"/>
        </w:rPr>
        <w:t>l</w:t>
      </w:r>
      <w:r w:rsidR="004E2EDB" w:rsidRPr="00880AC2">
        <w:rPr>
          <w:rFonts w:cs="Times New Roman"/>
          <w:sz w:val="24"/>
        </w:rPr>
        <w:t>iteracy</w:t>
      </w:r>
    </w:p>
    <w:sectPr w:rsidR="00B82712" w:rsidRPr="00880AC2" w:rsidSect="0057075F">
      <w:headerReference w:type="first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D74BB" w:rsidRDefault="003D74BB">
      <w:r>
        <w:separator/>
      </w:r>
    </w:p>
  </w:endnote>
  <w:endnote w:type="continuationSeparator" w:id="0">
    <w:p w:rsidR="003D74BB" w:rsidRDefault="003D7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90A7E" w:rsidRPr="008874A8" w:rsidRDefault="00A90A7E" w:rsidP="003C5B65">
    <w:pPr>
      <w:pStyle w:val="04FirstPage0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D74BB" w:rsidRDefault="003D74BB">
      <w:r>
        <w:separator/>
      </w:r>
    </w:p>
  </w:footnote>
  <w:footnote w:type="continuationSeparator" w:id="0">
    <w:p w:rsidR="003D74BB" w:rsidRDefault="003D74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A90A7E" w:rsidRPr="008874A8" w:rsidRDefault="00A90A7E" w:rsidP="008D08A9">
    <w:pPr>
      <w:pStyle w:val="01FirstPage01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0A0C08"/>
    <w:multiLevelType w:val="multilevel"/>
    <w:tmpl w:val="A64420E2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99412922">
    <w:abstractNumId w:val="0"/>
  </w:num>
  <w:num w:numId="2" w16cid:durableId="1572306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7C6B"/>
    <w:rsid w:val="000068D0"/>
    <w:rsid w:val="00033CE6"/>
    <w:rsid w:val="00053648"/>
    <w:rsid w:val="0006194F"/>
    <w:rsid w:val="0009674B"/>
    <w:rsid w:val="000B6C95"/>
    <w:rsid w:val="001006E4"/>
    <w:rsid w:val="00102695"/>
    <w:rsid w:val="0010789E"/>
    <w:rsid w:val="00140358"/>
    <w:rsid w:val="0015053B"/>
    <w:rsid w:val="00162C1B"/>
    <w:rsid w:val="00165057"/>
    <w:rsid w:val="001820DB"/>
    <w:rsid w:val="001823F0"/>
    <w:rsid w:val="001971C0"/>
    <w:rsid w:val="001B6EEB"/>
    <w:rsid w:val="001C6060"/>
    <w:rsid w:val="001D055E"/>
    <w:rsid w:val="002435E4"/>
    <w:rsid w:val="00274047"/>
    <w:rsid w:val="00276A06"/>
    <w:rsid w:val="002C483B"/>
    <w:rsid w:val="002C4A11"/>
    <w:rsid w:val="002E01DA"/>
    <w:rsid w:val="00307450"/>
    <w:rsid w:val="00311748"/>
    <w:rsid w:val="003208F8"/>
    <w:rsid w:val="00351F71"/>
    <w:rsid w:val="00353FE1"/>
    <w:rsid w:val="003718A2"/>
    <w:rsid w:val="003D74BB"/>
    <w:rsid w:val="003F24EF"/>
    <w:rsid w:val="00405EFF"/>
    <w:rsid w:val="00420BC9"/>
    <w:rsid w:val="00421CBE"/>
    <w:rsid w:val="004224CE"/>
    <w:rsid w:val="00431702"/>
    <w:rsid w:val="00451520"/>
    <w:rsid w:val="004832C9"/>
    <w:rsid w:val="004A62D8"/>
    <w:rsid w:val="004B7E82"/>
    <w:rsid w:val="004E2EDB"/>
    <w:rsid w:val="005468B8"/>
    <w:rsid w:val="0058648C"/>
    <w:rsid w:val="00594731"/>
    <w:rsid w:val="005B39F0"/>
    <w:rsid w:val="005E7C8B"/>
    <w:rsid w:val="005F3E4D"/>
    <w:rsid w:val="005F7E93"/>
    <w:rsid w:val="00620E1F"/>
    <w:rsid w:val="00637A26"/>
    <w:rsid w:val="0064509D"/>
    <w:rsid w:val="006528E7"/>
    <w:rsid w:val="006C508F"/>
    <w:rsid w:val="006E5BE4"/>
    <w:rsid w:val="006F2C66"/>
    <w:rsid w:val="007123A4"/>
    <w:rsid w:val="00724C9F"/>
    <w:rsid w:val="00731E40"/>
    <w:rsid w:val="0073443A"/>
    <w:rsid w:val="00744991"/>
    <w:rsid w:val="00754404"/>
    <w:rsid w:val="00754750"/>
    <w:rsid w:val="00755DDC"/>
    <w:rsid w:val="00786B74"/>
    <w:rsid w:val="007A0ECB"/>
    <w:rsid w:val="007C48A6"/>
    <w:rsid w:val="007C655F"/>
    <w:rsid w:val="007E2520"/>
    <w:rsid w:val="007F7C3D"/>
    <w:rsid w:val="00807BBA"/>
    <w:rsid w:val="00836D0E"/>
    <w:rsid w:val="00880AC2"/>
    <w:rsid w:val="0088621C"/>
    <w:rsid w:val="008904C8"/>
    <w:rsid w:val="008A544D"/>
    <w:rsid w:val="008B2C4D"/>
    <w:rsid w:val="008D1AAB"/>
    <w:rsid w:val="008E211F"/>
    <w:rsid w:val="008E69C0"/>
    <w:rsid w:val="00924F03"/>
    <w:rsid w:val="0093405B"/>
    <w:rsid w:val="00947A36"/>
    <w:rsid w:val="00962E42"/>
    <w:rsid w:val="009A2B1F"/>
    <w:rsid w:val="009E6B86"/>
    <w:rsid w:val="009F5BC7"/>
    <w:rsid w:val="00A10494"/>
    <w:rsid w:val="00A14B17"/>
    <w:rsid w:val="00A278E8"/>
    <w:rsid w:val="00A32D67"/>
    <w:rsid w:val="00A37C6B"/>
    <w:rsid w:val="00A42584"/>
    <w:rsid w:val="00A4625F"/>
    <w:rsid w:val="00A524C7"/>
    <w:rsid w:val="00A52EEE"/>
    <w:rsid w:val="00A54166"/>
    <w:rsid w:val="00A66C41"/>
    <w:rsid w:val="00A8041D"/>
    <w:rsid w:val="00A82931"/>
    <w:rsid w:val="00A908AA"/>
    <w:rsid w:val="00A90A7E"/>
    <w:rsid w:val="00A95664"/>
    <w:rsid w:val="00AA3A48"/>
    <w:rsid w:val="00AA3D82"/>
    <w:rsid w:val="00AB0DAC"/>
    <w:rsid w:val="00AC6BD3"/>
    <w:rsid w:val="00AE3F8F"/>
    <w:rsid w:val="00AE3FB5"/>
    <w:rsid w:val="00B279B1"/>
    <w:rsid w:val="00B556F6"/>
    <w:rsid w:val="00B61A28"/>
    <w:rsid w:val="00B61BC4"/>
    <w:rsid w:val="00B81A15"/>
    <w:rsid w:val="00B82712"/>
    <w:rsid w:val="00B90DF6"/>
    <w:rsid w:val="00B92011"/>
    <w:rsid w:val="00B92292"/>
    <w:rsid w:val="00B92DEB"/>
    <w:rsid w:val="00BA4ED7"/>
    <w:rsid w:val="00BC32AB"/>
    <w:rsid w:val="00BC6670"/>
    <w:rsid w:val="00BC6A90"/>
    <w:rsid w:val="00BD4D62"/>
    <w:rsid w:val="00BD6665"/>
    <w:rsid w:val="00BE055B"/>
    <w:rsid w:val="00BE08CD"/>
    <w:rsid w:val="00BE18FB"/>
    <w:rsid w:val="00BE3873"/>
    <w:rsid w:val="00BF1672"/>
    <w:rsid w:val="00C32A18"/>
    <w:rsid w:val="00C4151A"/>
    <w:rsid w:val="00C56B8B"/>
    <w:rsid w:val="00C6204F"/>
    <w:rsid w:val="00C64577"/>
    <w:rsid w:val="00C75891"/>
    <w:rsid w:val="00C83793"/>
    <w:rsid w:val="00C969D2"/>
    <w:rsid w:val="00CA7F33"/>
    <w:rsid w:val="00CC464B"/>
    <w:rsid w:val="00CC65D8"/>
    <w:rsid w:val="00CE13A6"/>
    <w:rsid w:val="00D11D42"/>
    <w:rsid w:val="00D2035C"/>
    <w:rsid w:val="00D56FB4"/>
    <w:rsid w:val="00D62342"/>
    <w:rsid w:val="00D92232"/>
    <w:rsid w:val="00DD75E6"/>
    <w:rsid w:val="00E04CDF"/>
    <w:rsid w:val="00E11871"/>
    <w:rsid w:val="00E55049"/>
    <w:rsid w:val="00E56D8B"/>
    <w:rsid w:val="00E77D9E"/>
    <w:rsid w:val="00E80C16"/>
    <w:rsid w:val="00E83716"/>
    <w:rsid w:val="00E8384A"/>
    <w:rsid w:val="00E87182"/>
    <w:rsid w:val="00E91861"/>
    <w:rsid w:val="00EA1E01"/>
    <w:rsid w:val="00EC5571"/>
    <w:rsid w:val="00F17423"/>
    <w:rsid w:val="00F33F7E"/>
    <w:rsid w:val="00F4787C"/>
    <w:rsid w:val="00F55826"/>
    <w:rsid w:val="00FA4AED"/>
    <w:rsid w:val="00FB5798"/>
    <w:rsid w:val="00FB5CBB"/>
    <w:rsid w:val="00FC6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0F29C"/>
  <w15:docId w15:val="{4423BF00-7F3C-BB4A-8898-BD3F906FB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2EDB"/>
    <w:rPr>
      <w:lang w:val="en-GB"/>
    </w:rPr>
  </w:style>
  <w:style w:type="paragraph" w:styleId="Heading1">
    <w:name w:val="heading 1"/>
    <w:basedOn w:val="Normal"/>
    <w:link w:val="Heading1Char"/>
    <w:autoRedefine/>
    <w:qFormat/>
    <w:rsid w:val="005B39F0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36"/>
      <w:szCs w:val="48"/>
      <w:lang w:val="en-MY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42584"/>
    <w:pPr>
      <w:keepNext/>
      <w:keepLines/>
      <w:spacing w:before="160" w:after="12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ofia TOC"/>
    <w:basedOn w:val="Normal"/>
    <w:next w:val="Normal"/>
    <w:autoRedefine/>
    <w:uiPriority w:val="39"/>
    <w:unhideWhenUsed/>
    <w:rsid w:val="00924F03"/>
    <w:pPr>
      <w:spacing w:before="120"/>
    </w:pPr>
    <w:rPr>
      <w:rFonts w:cstheme="minorHAnsi"/>
      <w:b/>
      <w:bCs/>
      <w:iCs/>
    </w:rPr>
  </w:style>
  <w:style w:type="character" w:customStyle="1" w:styleId="Heading1Char">
    <w:name w:val="Heading 1 Char"/>
    <w:basedOn w:val="DefaultParagraphFont"/>
    <w:link w:val="Heading1"/>
    <w:rsid w:val="005B39F0"/>
    <w:rPr>
      <w:rFonts w:eastAsia="Times New Roman" w:cs="Times New Roman"/>
      <w:b/>
      <w:bCs/>
      <w:kern w:val="36"/>
      <w:sz w:val="36"/>
      <w:szCs w:val="48"/>
    </w:rPr>
  </w:style>
  <w:style w:type="paragraph" w:customStyle="1" w:styleId="ofiaHEADING1">
    <w:name w:val="ofia HEADING 1"/>
    <w:basedOn w:val="Heading1"/>
    <w:autoRedefine/>
    <w:qFormat/>
    <w:rsid w:val="005B39F0"/>
    <w:rPr>
      <w:rFonts w:ascii="Calibri" w:eastAsia="Arial" w:hAnsi="Calibri"/>
      <w:lang w:val="ms-MY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42584"/>
    <w:rPr>
      <w:rFonts w:eastAsiaTheme="majorEastAsia" w:cstheme="majorBidi"/>
      <w:b/>
      <w:color w:val="000000" w:themeColor="text1"/>
      <w:szCs w:val="26"/>
      <w:lang w:val="en-GB"/>
    </w:rPr>
  </w:style>
  <w:style w:type="paragraph" w:customStyle="1" w:styleId="OFIAHEADING10">
    <w:name w:val="OFIA HEADING 1"/>
    <w:basedOn w:val="Normal"/>
    <w:autoRedefine/>
    <w:qFormat/>
    <w:rsid w:val="00A42584"/>
    <w:rPr>
      <w:b/>
    </w:rPr>
  </w:style>
  <w:style w:type="paragraph" w:customStyle="1" w:styleId="15aCaption-Center">
    <w:name w:val="15a Caption-Center"/>
    <w:next w:val="Normal"/>
    <w:qFormat/>
    <w:rsid w:val="00A37C6B"/>
    <w:pPr>
      <w:tabs>
        <w:tab w:val="left" w:pos="1985"/>
      </w:tabs>
      <w:spacing w:before="240" w:after="120"/>
      <w:ind w:left="720" w:right="720"/>
      <w:jc w:val="center"/>
    </w:pPr>
    <w:rPr>
      <w:rFonts w:ascii="Times New Roman" w:eastAsia="MS Mincho" w:hAnsi="Times New Roman" w:cs="Arial"/>
      <w:bCs/>
      <w:kern w:val="0"/>
      <w:sz w:val="20"/>
      <w:szCs w:val="18"/>
      <w:lang w:val="en-US"/>
      <w14:ligatures w14:val="none"/>
    </w:rPr>
  </w:style>
  <w:style w:type="paragraph" w:customStyle="1" w:styleId="21Table-Contents-Left">
    <w:name w:val="21 Table-Contents-Left"/>
    <w:qFormat/>
    <w:rsid w:val="00A37C6B"/>
    <w:pPr>
      <w:spacing w:before="20" w:after="20"/>
    </w:pPr>
    <w:rPr>
      <w:rFonts w:ascii="Times New Roman" w:eastAsia="MS Mincho" w:hAnsi="Times New Roman" w:cs="Arial"/>
      <w:kern w:val="0"/>
      <w:sz w:val="20"/>
      <w:lang w:val="en-US"/>
      <w14:ligatures w14:val="none"/>
    </w:rPr>
  </w:style>
  <w:style w:type="paragraph" w:customStyle="1" w:styleId="18Table-Title-Left">
    <w:name w:val="18 Table-Title-Left"/>
    <w:next w:val="21Table-Contents-Left"/>
    <w:qFormat/>
    <w:rsid w:val="00A37C6B"/>
    <w:pPr>
      <w:spacing w:before="20" w:after="20"/>
    </w:pPr>
    <w:rPr>
      <w:rFonts w:ascii="Times New Roman" w:eastAsia="MS Mincho" w:hAnsi="Times New Roman" w:cs="Times New Roman"/>
      <w:b/>
      <w:kern w:val="0"/>
      <w:sz w:val="20"/>
      <w:lang w:val="en-US"/>
      <w14:ligatures w14:val="none"/>
    </w:rPr>
  </w:style>
  <w:style w:type="paragraph" w:customStyle="1" w:styleId="01FirstPage01">
    <w:name w:val="01 FirstPage01"/>
    <w:next w:val="Normal"/>
    <w:qFormat/>
    <w:rsid w:val="004E2EDB"/>
    <w:pPr>
      <w:jc w:val="center"/>
    </w:pPr>
    <w:rPr>
      <w:rFonts w:ascii="Times New Roman" w:eastAsia="MS Gothic" w:hAnsi="Times New Roman" w:cs="Times New Roman"/>
      <w:bCs/>
      <w:caps/>
      <w:kern w:val="0"/>
      <w:lang w:val="en-US"/>
      <w14:ligatures w14:val="none"/>
    </w:rPr>
  </w:style>
  <w:style w:type="paragraph" w:customStyle="1" w:styleId="04FirstPage04">
    <w:name w:val="04 FirstPage04"/>
    <w:qFormat/>
    <w:rsid w:val="004E2EDB"/>
    <w:pPr>
      <w:jc w:val="center"/>
    </w:pPr>
    <w:rPr>
      <w:rFonts w:ascii="Times New Roman" w:eastAsia="MS Mincho" w:hAnsi="Times New Roman" w:cs="Arial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</dc:creator>
  <cp:lastModifiedBy>SM</cp:lastModifiedBy>
  <cp:revision>9</cp:revision>
  <dcterms:created xsi:type="dcterms:W3CDTF">2026-04-26T07:07:00Z</dcterms:created>
  <dcterms:modified xsi:type="dcterms:W3CDTF">2026-05-26T05:34:00Z</dcterms:modified>
</cp:coreProperties>
</file>